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1534" w14:textId="113D4C27" w:rsidR="004D75EA" w:rsidRDefault="004D75EA" w:rsidP="004D75EA">
      <w:pPr>
        <w:rPr>
          <w:rFonts w:ascii="Times New Roman" w:hAnsi="Times New Roman" w:cs="Times New Roman"/>
        </w:rPr>
      </w:pPr>
      <w:r w:rsidRPr="004D75EA">
        <w:rPr>
          <w:rFonts w:ascii="Times New Roman" w:hAnsi="Times New Roman" w:cs="Times New Roman"/>
          <w:b/>
          <w:bCs/>
        </w:rPr>
        <w:t xml:space="preserve">S14 </w:t>
      </w:r>
      <w:r w:rsidRPr="004D75E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cumulative link model of factors explaining the frequency of avoiding oral presentations at an English-language conference due to a lack of confidence in English communication. The reference category for English proficiency and Income level was Low English proficiency and High income, respectively.</w:t>
      </w:r>
    </w:p>
    <w:p w14:paraId="63DDCA89" w14:textId="77777777" w:rsidR="004D75EA" w:rsidRDefault="004D75EA" w:rsidP="004D75EA">
      <w:pPr>
        <w:rPr>
          <w:rFonts w:ascii="Times New Roman" w:hAnsi="Times New Roman" w:cs="Times New Roman"/>
        </w:rPr>
      </w:pPr>
    </w:p>
    <w:tbl>
      <w:tblPr>
        <w:tblStyle w:val="TableGrid"/>
        <w:tblW w:w="90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247"/>
      </w:tblGrid>
      <w:tr w:rsidR="004D75EA" w14:paraId="415C2C4A" w14:textId="77777777" w:rsidTr="004D75EA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12F2D" w14:textId="77777777" w:rsidR="004D75EA" w:rsidRDefault="004D75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BAF88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9DA9C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46339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F3F4C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D75EA" w14:paraId="5EBD3BE1" w14:textId="77777777" w:rsidTr="004D75EA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BD905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148E5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635E2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FDE3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BEAF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4D75EA" w14:paraId="3224A5DA" w14:textId="77777777" w:rsidTr="004D75EA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0DC4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FE8AE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11D6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F022E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37B79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 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4D75EA" w14:paraId="6CD2CBEB" w14:textId="77777777" w:rsidTr="004D75EA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B6E51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3F643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B4433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44CE3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6A41C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4D75EA" w14:paraId="03C95D88" w14:textId="77777777" w:rsidTr="004D75EA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5D90D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4AA1B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E9452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CBE58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F046C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D75EA" w14:paraId="01A8C979" w14:textId="77777777" w:rsidTr="004D75EA">
        <w:trPr>
          <w:trHeight w:val="62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5EA05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 ×</w:t>
            </w:r>
          </w:p>
          <w:p w14:paraId="66BFAF51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5ADC9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8DF6B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FFF30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D9CE5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D75EA" w14:paraId="4730BD70" w14:textId="77777777" w:rsidTr="004D75EA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5D6FC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69556BF2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B0586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F9AA7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E29E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9B19" w14:textId="77777777" w:rsidR="004D75EA" w:rsidRDefault="004D75E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215D26D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F1"/>
    <w:rsid w:val="003543F1"/>
    <w:rsid w:val="00480CD3"/>
    <w:rsid w:val="004D75EA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0803D"/>
  <w15:chartTrackingRefBased/>
  <w15:docId w15:val="{6B8A35D5-C02C-4DC8-926F-0DEAD2F8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5EA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5E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6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2:00Z</dcterms:created>
  <dcterms:modified xsi:type="dcterms:W3CDTF">2023-06-14T04:42:00Z</dcterms:modified>
</cp:coreProperties>
</file>